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E61DDC5" w:rsidR="00B5418C" w:rsidRPr="008D4C18" w:rsidRDefault="00B5418C" w:rsidP="008B7F92">
      <w:pPr>
        <w:spacing w:before="0" w:after="0"/>
        <w:rPr>
          <w:rFonts w:ascii="Arial" w:hAnsi="Arial" w:cs="Arial"/>
          <w:b/>
          <w:bCs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D4C18" w:rsidRPr="008D4C18">
        <w:rPr>
          <w:rFonts w:ascii="Arial" w:hAnsi="Arial" w:cs="Arial"/>
          <w:b/>
          <w:bCs/>
          <w:color w:val="000000"/>
          <w:shd w:val="clear" w:color="auto" w:fill="FFFFFF"/>
        </w:rPr>
        <w:t>PONE-D-23-06154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3244F46" w:rsidR="00651C3F" w:rsidRPr="008B7F92" w:rsidRDefault="008D4C18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33020087" wp14:editId="590430BA">
                  <wp:extent cx="371475" cy="371475"/>
                  <wp:effectExtent l="0" t="0" r="9525" b="0"/>
                  <wp:docPr id="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D4C1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1CB0E3D" w:rsidR="00B5418C" w:rsidRPr="00EA0830" w:rsidRDefault="008D4C18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35EDEDB6" wp14:editId="03C537C3">
                  <wp:extent cx="371475" cy="371475"/>
                  <wp:effectExtent l="0" t="0" r="9525" b="0"/>
                  <wp:docPr id="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D4C1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B5418C" w:rsidRPr="008D4C1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3DE50F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8D4C18"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12D531D5" wp14:editId="17E575E6">
                  <wp:extent cx="371475" cy="371475"/>
                  <wp:effectExtent l="0" t="0" r="9525" b="0"/>
                  <wp:docPr id="3" name="Graphic 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D4C18" w:rsidRPr="008D4C18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63A85FC" w:rsidR="009B68DC" w:rsidRPr="008F48BC" w:rsidRDefault="008D4C18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7E32D3DC" wp14:editId="7EF68B6A">
                  <wp:extent cx="371475" cy="371475"/>
                  <wp:effectExtent l="0" t="0" r="9525" b="0"/>
                  <wp:docPr id="4" name="Graphic 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10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BCF68C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lastRenderedPageBreak/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="008D4C18"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1EF44868" wp14:editId="1C8A7FA5">
                  <wp:extent cx="371475" cy="371475"/>
                  <wp:effectExtent l="0" t="0" r="9525" b="0"/>
                  <wp:docPr id="5" name="Graphic 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1B9E770" w:rsidR="008B7F92" w:rsidRPr="00EA0830" w:rsidRDefault="008D4C18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drawing>
                <wp:inline distT="0" distB="0" distL="0" distR="0" wp14:anchorId="33F09552" wp14:editId="2F9D3844">
                  <wp:extent cx="371475" cy="371475"/>
                  <wp:effectExtent l="0" t="0" r="9525" b="0"/>
                  <wp:docPr id="6" name="Graphic 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1"/>
      <w:headerReference w:type="default" r:id="rId12"/>
      <w:footerReference w:type="default" r:id="rId13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2EAAE" w14:textId="77777777" w:rsidR="00866F72" w:rsidRDefault="00866F72" w:rsidP="00B532D0">
      <w:pPr>
        <w:spacing w:after="0" w:line="240" w:lineRule="auto"/>
      </w:pPr>
      <w:r>
        <w:separator/>
      </w:r>
    </w:p>
  </w:endnote>
  <w:endnote w:type="continuationSeparator" w:id="0">
    <w:p w14:paraId="79A0B056" w14:textId="77777777" w:rsidR="00866F72" w:rsidRDefault="00866F7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DEDC5" w14:textId="77777777" w:rsidR="00866F72" w:rsidRDefault="00866F72" w:rsidP="00B532D0">
      <w:pPr>
        <w:spacing w:after="0" w:line="240" w:lineRule="auto"/>
      </w:pPr>
      <w:r>
        <w:separator/>
      </w:r>
    </w:p>
  </w:footnote>
  <w:footnote w:type="continuationSeparator" w:id="0">
    <w:p w14:paraId="1FD7C670" w14:textId="77777777" w:rsidR="00866F72" w:rsidRDefault="00866F7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866F72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64901996">
    <w:abstractNumId w:val="0"/>
  </w:num>
  <w:num w:numId="2" w16cid:durableId="235021829">
    <w:abstractNumId w:val="1"/>
  </w:num>
  <w:num w:numId="3" w16cid:durableId="190143184">
    <w:abstractNumId w:val="2"/>
  </w:num>
  <w:num w:numId="4" w16cid:durableId="1555777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MzYwNjczMTS2NDBX0lEKTi0uzszPAykwrAUA7pfiAywAAAA="/>
  </w:docVars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66F72"/>
    <w:rsid w:val="00883DDE"/>
    <w:rsid w:val="00886866"/>
    <w:rsid w:val="008B7F92"/>
    <w:rsid w:val="008D4C18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hyperlink" Target="http://strobe-statement.org/fileadmin/Strobe/uploads/checklists/STROBE_checklist_v4_combined_PlosMedicine.doc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9939B6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Gavin Brown</cp:lastModifiedBy>
  <cp:revision>2</cp:revision>
  <dcterms:created xsi:type="dcterms:W3CDTF">2023-03-09T14:27:00Z</dcterms:created>
  <dcterms:modified xsi:type="dcterms:W3CDTF">2023-03-09T14:27:00Z</dcterms:modified>
</cp:coreProperties>
</file>